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BLTTL"/>
        <w:pBdr>
          <w:top w:val="single" w:sz="12" w:space="1" w:color="000000"/>
          <w:bottom w:val="single" w:sz="12" w:space="1" w:color="000000"/>
        </w:pBdr>
        <w:rPr/>
      </w:pPr>
      <w:r>
        <w:rPr/>
        <w:t>Table S1 - Virtual Learner Responses and Shocks (VC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475"/>
        <w:gridCol w:w="1767"/>
        <w:gridCol w:w="761"/>
        <w:gridCol w:w="2770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emen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ey word and possible answers read by Subjec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irtual Character Answ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hock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fter shock respons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blue GREEN yellow black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ree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ub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iger fox BEAR pand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ea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ea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up LEAF bag tra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u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ight frow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olle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rass flower TREE soi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n you repeat that please?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bject repeats abov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ow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Ouch!</w:t>
            </w:r>
            <w:r>
              <w:rPr>
                <w:sz w:val="20"/>
              </w:rPr>
              <w:t xml:space="preserve">  Frowns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heel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r truck scooter BIK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ik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oad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venue street LANE path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nu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Ow!</w:t>
            </w:r>
            <w:r>
              <w:rPr>
                <w:sz w:val="20"/>
              </w:rPr>
              <w:t xml:space="preserve">  Frowns and winces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oup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wl can SPOON dish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o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all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acket bat game BO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w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Oh this really hurts!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ar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lk LISTEN plug telephon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lephon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w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turns to the sid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ax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orks bees CANDLE mode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ndl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11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ell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ing tower bronze STRIK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op the experiment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[Experimenter: ‘If she doesn’t answer remember it is incorrect’]. 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 don’t want to continue – don’t listen to him.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uch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jerks backwards.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rown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flate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ump balloon AIR ego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eak louder please!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bject repeats abov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llo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Ooow!</w:t>
            </w:r>
            <w:r>
              <w:rPr>
                <w:sz w:val="20"/>
              </w:rPr>
              <w:t xml:space="preserve"> 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jerks back. Wince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ulip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aisy lilly carnation ROS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os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ea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REEN coffee counter ba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ffe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Oow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turns to sid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anana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pple GRAPE orange lemo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ang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Ow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jerks back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t me out!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16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ian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IZE magic man squi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rget it I’m not answering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[reminder that no answer should be taken as incorrect]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n’t listen to him I want to stop now!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uder Shock. Scream and head turns to the side.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ou have no right to keep me here!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t me out!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rink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N cup glass bottl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</w:rPr>
              <w:t>What?</w:t>
            </w:r>
            <w:r>
              <w:rPr>
                <w:sz w:val="20"/>
              </w:rPr>
              <w:t xml:space="preserve"> (angrily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bject repea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ger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ke sweet CUBE sal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Oow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jerks back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Jewellery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ilver necklace ring GOL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ckla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ouder Shock. Loud scream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jerks to lower right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igh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AMP bulb sun glow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m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ater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ll MILK juice te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ui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Oow!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turns left and right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ow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ood PEANUT carpet chocolat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anu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at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air stool GROUND sof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of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Aah!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d jerks back and slowly forward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 didn’t agree to this!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oad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venue STREET lane path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nu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ouder shocks from now on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der Shock. </w:t>
            </w:r>
            <w:r>
              <w:rPr>
                <w:i/>
                <w:sz w:val="20"/>
              </w:rPr>
              <w:t>Ow!</w:t>
            </w:r>
            <w:r>
              <w:rPr>
                <w:sz w:val="20"/>
              </w:rPr>
              <w:t xml:space="preserve"> Head turns to left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 never agreed to this!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ar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lk LISTEN plug telephon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lephon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DEST Shock. </w:t>
            </w:r>
            <w:r>
              <w:rPr>
                <w:i/>
                <w:sz w:val="20"/>
              </w:rPr>
              <w:t>Ow!</w:t>
            </w:r>
            <w:r>
              <w:rPr>
                <w:sz w:val="20"/>
              </w:rPr>
              <w:t xml:space="preserve"> – head shaking from side to side.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’m not doing the experiment any more!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ea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up LEAF bag tra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u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LOUDEST Shock. Quieter cry, head back  </w:t>
            </w:r>
            <w:r>
              <w:rPr>
                <w:i/>
                <w:sz w:val="20"/>
              </w:rPr>
              <w:t>Please let me out I want to stop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olle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rass flower TREE soi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ow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LOUDEST Shock. </w:t>
            </w:r>
            <w:r>
              <w:rPr>
                <w:i/>
                <w:sz w:val="20"/>
              </w:rPr>
              <w:t>Ow!</w:t>
            </w:r>
            <w:r>
              <w:rPr>
                <w:sz w:val="20"/>
              </w:rPr>
              <w:t xml:space="preserve"> – head turns back and forward to side – </w:t>
            </w:r>
            <w:r>
              <w:rPr>
                <w:i/>
                <w:sz w:val="20"/>
              </w:rPr>
              <w:t>That’s it I’m not answering any more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ell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ing tower bronze STRIK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answ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OUDEST Shock. Scream, head slumps forward afterwards and there is no more movement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oup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wl can SPOON dish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answ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OUDEST Shock. No response character remains inert with head slump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18:55:00Z</dcterms:created>
  <dc:creator>breal</dc:creator>
  <dc:description/>
  <cp:keywords/>
  <dc:language>en-US</dc:language>
  <cp:lastModifiedBy>breal</cp:lastModifiedBy>
  <dcterms:modified xsi:type="dcterms:W3CDTF">2006-10-13T18:56:00Z</dcterms:modified>
  <cp:revision>1</cp:revision>
  <dc:subject/>
  <dc:title>Table S1 - Virtual Learner Responses and Shocks (VC)</dc:title>
</cp:coreProperties>
</file>